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5417DA4" w14:textId="6A22EA3C" w:rsidR="00D820C9" w:rsidRPr="008F3B4D" w:rsidRDefault="00D820C9" w:rsidP="00E7375E">
      <w:pPr>
        <w:spacing w:beforeLines="100" w:before="312"/>
        <w:rPr>
          <w:rFonts w:ascii="Times New Roman" w:eastAsia="黑体" w:hAnsi="Times New Roman" w:cs="Times New Roman"/>
          <w:sz w:val="24"/>
          <w:szCs w:val="24"/>
        </w:rPr>
      </w:pPr>
      <w:r w:rsidRPr="008F3B4D">
        <w:rPr>
          <w:rFonts w:ascii="Times New Roman" w:eastAsia="黑体" w:hAnsi="Times New Roman" w:cs="Times New Roman"/>
          <w:sz w:val="24"/>
          <w:szCs w:val="24"/>
        </w:rPr>
        <w:t>T</w:t>
      </w:r>
      <w:r w:rsidRPr="008F3B4D">
        <w:rPr>
          <w:rFonts w:ascii="Times New Roman" w:eastAsia="黑体" w:hAnsi="Times New Roman" w:cs="Times New Roman" w:hint="eastAsia"/>
          <w:sz w:val="24"/>
          <w:szCs w:val="24"/>
        </w:rPr>
        <w:t>a</w:t>
      </w:r>
      <w:r w:rsidRPr="008F3B4D">
        <w:rPr>
          <w:rFonts w:ascii="Times New Roman" w:eastAsia="黑体" w:hAnsi="Times New Roman" w:cs="Times New Roman"/>
          <w:sz w:val="24"/>
          <w:szCs w:val="24"/>
        </w:rPr>
        <w:t xml:space="preserve">ble </w:t>
      </w:r>
      <w:r w:rsidR="00190939" w:rsidRPr="008F3B4D">
        <w:rPr>
          <w:rFonts w:ascii="Times New Roman" w:eastAsia="黑体" w:hAnsi="Times New Roman" w:cs="Times New Roman"/>
          <w:sz w:val="24"/>
          <w:szCs w:val="24"/>
        </w:rPr>
        <w:t>S</w:t>
      </w:r>
      <w:r w:rsidR="00F5663D" w:rsidRPr="008F3B4D">
        <w:rPr>
          <w:rFonts w:ascii="Times New Roman" w:eastAsia="黑体" w:hAnsi="Times New Roman" w:cs="Times New Roman"/>
          <w:sz w:val="24"/>
          <w:szCs w:val="24"/>
        </w:rPr>
        <w:t>1</w:t>
      </w:r>
      <w:r w:rsidRPr="008F3B4D">
        <w:rPr>
          <w:rFonts w:ascii="Times New Roman" w:eastAsia="黑体" w:hAnsi="Times New Roman" w:cs="Times New Roman"/>
          <w:sz w:val="24"/>
          <w:szCs w:val="24"/>
        </w:rPr>
        <w:t xml:space="preserve"> The gene number of NCBI database used for analysis in this study</w:t>
      </w:r>
      <w:r w:rsidR="00D92797" w:rsidRPr="008F3B4D">
        <w:rPr>
          <w:rFonts w:ascii="Times New Roman" w:eastAsia="黑体" w:hAnsi="Times New Roman" w:cs="Times New Roman"/>
          <w:sz w:val="24"/>
          <w:szCs w:val="24"/>
        </w:rPr>
        <w:t>.</w:t>
      </w:r>
    </w:p>
    <w:tbl>
      <w:tblPr>
        <w:tblW w:w="7371" w:type="dxa"/>
        <w:tblLook w:val="04A0" w:firstRow="1" w:lastRow="0" w:firstColumn="1" w:lastColumn="0" w:noHBand="0" w:noVBand="1"/>
      </w:tblPr>
      <w:tblGrid>
        <w:gridCol w:w="1560"/>
        <w:gridCol w:w="2693"/>
        <w:gridCol w:w="1559"/>
        <w:gridCol w:w="1559"/>
      </w:tblGrid>
      <w:tr w:rsidR="00D820C9" w:rsidRPr="008F3B4D" w14:paraId="519A23E4" w14:textId="77777777" w:rsidTr="00D92797">
        <w:trPr>
          <w:trHeight w:val="290"/>
        </w:trPr>
        <w:tc>
          <w:tcPr>
            <w:tcW w:w="15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71A8A3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5F75F1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IT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C7AC9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Species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3F61DD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o. of ITS</w:t>
            </w:r>
          </w:p>
        </w:tc>
      </w:tr>
      <w:tr w:rsidR="00D820C9" w:rsidRPr="008F3B4D" w14:paraId="580846E3" w14:textId="77777777" w:rsidTr="00D820C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FBC0B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mu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DC025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18561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13697" w14:textId="1644BEF3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perc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0F1B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F978121.1</w:t>
            </w:r>
          </w:p>
        </w:tc>
      </w:tr>
      <w:tr w:rsidR="00D820C9" w:rsidRPr="008F3B4D" w14:paraId="5E57FDDB" w14:textId="77777777" w:rsidTr="00D820C9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68A0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mu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AD1F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21107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66C9" w14:textId="446ED635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sibi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15C5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318739.1</w:t>
            </w:r>
          </w:p>
        </w:tc>
      </w:tr>
      <w:tr w:rsidR="00D820C9" w:rsidRPr="008F3B4D" w14:paraId="54823C5B" w14:textId="77777777" w:rsidTr="00D820C9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ABD9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mu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9640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211074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D6D0" w14:textId="41BE4424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sibi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C0EE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F978137.1</w:t>
            </w:r>
          </w:p>
        </w:tc>
      </w:tr>
      <w:tr w:rsidR="00D820C9" w:rsidRPr="008F3B4D" w14:paraId="431C0835" w14:textId="77777777" w:rsidTr="00D820C9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5D5B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mu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42DEC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21107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839C" w14:textId="7690CA94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sibi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DF73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F978138.1</w:t>
            </w:r>
          </w:p>
        </w:tc>
      </w:tr>
      <w:tr w:rsidR="00D820C9" w:rsidRPr="008F3B4D" w14:paraId="0A5B8AC5" w14:textId="77777777" w:rsidTr="00D820C9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B365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mu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F0DF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52348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68A47" w14:textId="5FD18D5C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sibi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3BBE1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F978139.1</w:t>
            </w:r>
          </w:p>
        </w:tc>
      </w:tr>
      <w:tr w:rsidR="00D820C9" w:rsidRPr="008F3B4D" w14:paraId="03B38310" w14:textId="77777777" w:rsidTr="00D820C9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6DD9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mu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0634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523483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0FA25" w14:textId="0E96457C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sibi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91DA8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F978140.1</w:t>
            </w:r>
          </w:p>
        </w:tc>
      </w:tr>
      <w:tr w:rsidR="00D820C9" w:rsidRPr="008F3B4D" w14:paraId="34833974" w14:textId="77777777" w:rsidTr="00D820C9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A5CD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mu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06AA9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523485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8B049" w14:textId="7BDE870B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sibi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A0A8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735463.1</w:t>
            </w:r>
          </w:p>
        </w:tc>
      </w:tr>
      <w:tr w:rsidR="00D820C9" w:rsidRPr="008F3B4D" w14:paraId="78F58640" w14:textId="77777777" w:rsidTr="00D820C9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FEA9D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mu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49DA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52348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5E83F" w14:textId="6122DB33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sibi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B6744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772981.1</w:t>
            </w:r>
          </w:p>
        </w:tc>
      </w:tr>
      <w:tr w:rsidR="00D820C9" w:rsidRPr="008F3B4D" w14:paraId="3CA2EA13" w14:textId="77777777" w:rsidTr="00D820C9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C4154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mum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32BEE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523487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8F90A" w14:textId="64A91A26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sibi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DB96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H711531.1</w:t>
            </w:r>
          </w:p>
        </w:tc>
      </w:tr>
      <w:tr w:rsidR="00D820C9" w:rsidRPr="008F3B4D" w14:paraId="2BD45C47" w14:textId="77777777" w:rsidTr="00D820C9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B9E9" w14:textId="45073040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mandshuri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B05C6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F978108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94682" w14:textId="7D7A9B0F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sibi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2D14E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Q034171.1</w:t>
            </w:r>
          </w:p>
        </w:tc>
      </w:tr>
      <w:tr w:rsidR="00D820C9" w:rsidRPr="008F3B4D" w14:paraId="5EC18240" w14:textId="77777777" w:rsidTr="00D820C9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D973" w14:textId="3FD2EB0E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mandshuric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6D975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21108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3EAF" w14:textId="62CD8234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sibir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AFF7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FJ980390.1</w:t>
            </w:r>
          </w:p>
        </w:tc>
      </w:tr>
      <w:tr w:rsidR="00D820C9" w:rsidRPr="008F3B4D" w14:paraId="789E1229" w14:textId="77777777" w:rsidTr="00D820C9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C431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zhengheen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57B5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F97814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66E4D" w14:textId="4D2D13E8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armenia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27EF9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F211085_1</w:t>
            </w:r>
          </w:p>
        </w:tc>
      </w:tr>
      <w:tr w:rsidR="00D820C9" w:rsidRPr="008F3B4D" w14:paraId="022E84BA" w14:textId="77777777" w:rsidTr="00D820C9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BAAE6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zhengheensi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2B13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JF978142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9327E" w14:textId="18D837ED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armenia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0DA0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X890454_1</w:t>
            </w:r>
          </w:p>
        </w:tc>
      </w:tr>
      <w:tr w:rsidR="00D820C9" w:rsidRPr="008F3B4D" w14:paraId="3B5C1666" w14:textId="77777777" w:rsidTr="00D820C9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7FA1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dasycarp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B15D7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X89044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19520" w14:textId="52485F61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armenia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2B310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X890455_1</w:t>
            </w:r>
          </w:p>
        </w:tc>
      </w:tr>
      <w:tr w:rsidR="00D820C9" w:rsidRPr="008F3B4D" w14:paraId="60EDB1DC" w14:textId="77777777" w:rsidTr="00D820C9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419A0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dasycarp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7EF69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X890449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5247" w14:textId="709E886F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armenia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6467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X890457_1</w:t>
            </w:r>
          </w:p>
        </w:tc>
      </w:tr>
      <w:tr w:rsidR="00D820C9" w:rsidRPr="008F3B4D" w14:paraId="038BC241" w14:textId="77777777" w:rsidTr="00D820C9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D3B16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dasycarp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07FA0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X890450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05A7" w14:textId="45C6DD59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armenia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E9A20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X890458_1</w:t>
            </w:r>
          </w:p>
        </w:tc>
      </w:tr>
      <w:tr w:rsidR="00D820C9" w:rsidRPr="008F3B4D" w14:paraId="5C105C5C" w14:textId="77777777" w:rsidTr="00D820C9">
        <w:trPr>
          <w:trHeight w:val="280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7D836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dasycarpa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439D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X89045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4E07D" w14:textId="531A8921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armenia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4D807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735461_1</w:t>
            </w:r>
          </w:p>
        </w:tc>
      </w:tr>
      <w:tr w:rsidR="00D820C9" w:rsidRPr="008F3B4D" w14:paraId="60331330" w14:textId="77777777" w:rsidTr="00FB2E48">
        <w:trPr>
          <w:trHeight w:val="280"/>
        </w:trPr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0AC3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dasycarpa</w:t>
            </w: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D6C5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X890452.1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52E30" w14:textId="26B978E8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armeniac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9D37C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735477_1</w:t>
            </w:r>
          </w:p>
        </w:tc>
      </w:tr>
      <w:tr w:rsidR="00D820C9" w:rsidRPr="008F3B4D" w14:paraId="45A28386" w14:textId="77777777" w:rsidTr="00D820C9">
        <w:trPr>
          <w:trHeight w:val="290"/>
        </w:trPr>
        <w:tc>
          <w:tcPr>
            <w:tcW w:w="15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3FBCB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dasycarpa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F6F0A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KX890452.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3B9BC" w14:textId="69CF9785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. armeniac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938BD" w14:textId="77777777" w:rsidR="00D820C9" w:rsidRPr="008F3B4D" w:rsidRDefault="00D820C9" w:rsidP="00D820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8F3B4D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G735479_1</w:t>
            </w:r>
          </w:p>
        </w:tc>
      </w:tr>
    </w:tbl>
    <w:p w14:paraId="6A75F79D" w14:textId="26F30B5C" w:rsidR="00DF307E" w:rsidRPr="0016263B" w:rsidRDefault="00DF307E" w:rsidP="0016263B">
      <w:pPr>
        <w:pStyle w:val="a3"/>
        <w:spacing w:beforeLines="100" w:before="312" w:beforeAutospacing="0" w:after="0" w:afterAutospacing="0" w:line="374" w:lineRule="atLeast"/>
        <w:jc w:val="both"/>
        <w:rPr>
          <w:rFonts w:ascii="Times New Roman" w:eastAsia="黑体" w:hAnsi="Times New Roman" w:cs="Times New Roman"/>
          <w:i/>
          <w:iCs/>
          <w:kern w:val="2"/>
        </w:rPr>
      </w:pPr>
    </w:p>
    <w:sectPr w:rsidR="00DF307E" w:rsidRPr="001626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3593AC" w14:textId="77777777" w:rsidR="000D1807" w:rsidRDefault="000D1807" w:rsidP="001B4FB3">
      <w:r>
        <w:separator/>
      </w:r>
    </w:p>
  </w:endnote>
  <w:endnote w:type="continuationSeparator" w:id="0">
    <w:p w14:paraId="7CDDBF50" w14:textId="77777777" w:rsidR="000D1807" w:rsidRDefault="000D1807" w:rsidP="001B4FB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0816D62" w14:textId="77777777" w:rsidR="000D1807" w:rsidRDefault="000D1807" w:rsidP="001B4FB3">
      <w:r>
        <w:separator/>
      </w:r>
    </w:p>
  </w:footnote>
  <w:footnote w:type="continuationSeparator" w:id="0">
    <w:p w14:paraId="4B001A9C" w14:textId="77777777" w:rsidR="000D1807" w:rsidRDefault="000D1807" w:rsidP="001B4FB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EE8"/>
    <w:rsid w:val="00067236"/>
    <w:rsid w:val="000D1807"/>
    <w:rsid w:val="00111980"/>
    <w:rsid w:val="0016263B"/>
    <w:rsid w:val="00190939"/>
    <w:rsid w:val="001B4FB3"/>
    <w:rsid w:val="001D43DE"/>
    <w:rsid w:val="0023172B"/>
    <w:rsid w:val="00233E0B"/>
    <w:rsid w:val="002D14DF"/>
    <w:rsid w:val="002D5FA0"/>
    <w:rsid w:val="00393905"/>
    <w:rsid w:val="003A062F"/>
    <w:rsid w:val="003A1A6D"/>
    <w:rsid w:val="00461394"/>
    <w:rsid w:val="004919C7"/>
    <w:rsid w:val="005D4639"/>
    <w:rsid w:val="005F6EE8"/>
    <w:rsid w:val="00621062"/>
    <w:rsid w:val="0068180A"/>
    <w:rsid w:val="006E04AB"/>
    <w:rsid w:val="007320A2"/>
    <w:rsid w:val="008F3B4D"/>
    <w:rsid w:val="0095590E"/>
    <w:rsid w:val="00962290"/>
    <w:rsid w:val="009B5D6C"/>
    <w:rsid w:val="00A4131D"/>
    <w:rsid w:val="00AD7CF5"/>
    <w:rsid w:val="00AE3A35"/>
    <w:rsid w:val="00B02D98"/>
    <w:rsid w:val="00B318A6"/>
    <w:rsid w:val="00B831BE"/>
    <w:rsid w:val="00BA1AD0"/>
    <w:rsid w:val="00CE6B5E"/>
    <w:rsid w:val="00CF4538"/>
    <w:rsid w:val="00D0566E"/>
    <w:rsid w:val="00D820C9"/>
    <w:rsid w:val="00D92797"/>
    <w:rsid w:val="00DA7734"/>
    <w:rsid w:val="00DF307E"/>
    <w:rsid w:val="00E7375E"/>
    <w:rsid w:val="00E91001"/>
    <w:rsid w:val="00F5663D"/>
    <w:rsid w:val="00F72D48"/>
    <w:rsid w:val="00F84D13"/>
    <w:rsid w:val="00FB2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DEEAFC"/>
  <w15:chartTrackingRefBased/>
  <w15:docId w15:val="{CF3E1B1B-6A44-4456-94C8-9BA85CEB4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2D5FA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1B4FB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B4FB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B4F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B4FB3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4131D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4131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096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993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42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3799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DB1927-A09C-4C46-8E9D-9E57869C955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9</Words>
  <Characters>850</Characters>
  <Application>Microsoft Office Word</Application>
  <DocSecurity>0</DocSecurity>
  <Lines>7</Lines>
  <Paragraphs>1</Paragraphs>
  <ScaleCrop>false</ScaleCrop>
  <Company/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 贾</dc:creator>
  <cp:keywords/>
  <dc:description/>
  <cp:lastModifiedBy>lww</cp:lastModifiedBy>
  <cp:revision>23</cp:revision>
  <dcterms:created xsi:type="dcterms:W3CDTF">2020-01-27T06:59:00Z</dcterms:created>
  <dcterms:modified xsi:type="dcterms:W3CDTF">2020-08-21T16:02:00Z</dcterms:modified>
</cp:coreProperties>
</file>